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Chemical</w:t>
      </w:r>
      <w:bookmarkStart w:id="0" w:name="_ENREF_42"/>
      <w:r>
        <w:rPr>
          <w:lang w:val="en-GB"/>
        </w:rPr>
        <w:t xml:space="preserve"> shift predictions according to</w:t>
      </w:r>
      <w:r>
        <w:rPr>
          <w:rFonts w:cs="Calibri" w:ascii="Calibri" w:hAnsi="Calibri"/>
          <w:lang w:val="en-GB" w:eastAsia="en-US"/>
        </w:rPr>
        <w:t xml:space="preserve"> Tamiola K, Acar B, Mulder FA (2010) Sequence-specific random coil chemical shifts of intrinsically disordered proteins. J Am Chem Soc 132: 18000-18003.</w:t>
      </w:r>
      <w:bookmarkEnd w:id="0"/>
    </w:p>
    <w:p>
      <w:pPr>
        <w:pStyle w:val="PrformatHTML"/>
        <w:rPr>
          <w:rFonts w:ascii="Calibri" w:hAnsi="Calibri" w:cs="Calibri"/>
          <w:lang w:val="en-GB" w:eastAsia="en-US"/>
        </w:rPr>
      </w:pPr>
      <w:r>
        <w:rPr>
          <w:rFonts w:cs="Calibri" w:ascii="Calibri" w:hAnsi="Calibri"/>
          <w:lang w:val="en-GB" w:eastAsia="en-US"/>
        </w:rPr>
      </w:r>
    </w:p>
    <w:p>
      <w:pPr>
        <w:pStyle w:val="PrformatHTML"/>
        <w:rPr>
          <w:lang w:val="en-GB"/>
        </w:rPr>
      </w:pPr>
      <w:r>
        <w:rPr>
          <w:lang w:val="en-GB"/>
        </w:rPr>
        <w:t>2</w:t>
        <w:tab/>
        <w:t xml:space="preserve"> K</w:t>
        <w:tab/>
        <w:t>176.29</w:t>
        <w:tab/>
        <w:t>32.84</w:t>
        <w:tab/>
        <w:t>56.42</w:t>
        <w:tab/>
        <w:t>122.66</w:t>
        <w:tab/>
        <w:t>8.34</w:t>
        <w:tab/>
        <w:t>4.16</w:t>
      </w:r>
    </w:p>
    <w:p>
      <w:pPr>
        <w:pStyle w:val="PrformatHTML"/>
        <w:rPr>
          <w:lang w:val="en-GB"/>
        </w:rPr>
      </w:pPr>
      <w:r>
        <w:rPr>
          <w:lang w:val="en-GB"/>
        </w:rPr>
        <w:t>3</w:t>
        <w:tab/>
        <w:t xml:space="preserve"> A</w:t>
        <w:tab/>
        <w:t>177.49</w:t>
        <w:tab/>
        <w:t>19.02</w:t>
        <w:tab/>
        <w:t>52.61</w:t>
        <w:tab/>
        <w:t>125.21</w:t>
        <w:tab/>
        <w:t>8.28</w:t>
        <w:tab/>
        <w:t>4.15</w:t>
      </w:r>
    </w:p>
    <w:p>
      <w:pPr>
        <w:pStyle w:val="PrformatHTML"/>
        <w:rPr>
          <w:lang w:val="en-GB"/>
        </w:rPr>
      </w:pPr>
      <w:r>
        <w:rPr>
          <w:lang w:val="en-GB"/>
        </w:rPr>
        <w:t>4</w:t>
        <w:tab/>
        <w:t xml:space="preserve"> A</w:t>
        <w:tab/>
        <w:t>175.61</w:t>
        <w:tab/>
        <w:t>18.54</w:t>
        <w:tab/>
        <w:t>50.34</w:t>
        <w:tab/>
        <w:t>124.34</w:t>
        <w:tab/>
        <w:t>8.22</w:t>
        <w:tab/>
        <w:t>4.45</w:t>
      </w:r>
    </w:p>
    <w:p>
      <w:pPr>
        <w:pStyle w:val="PrformatHTML"/>
        <w:rPr/>
      </w:pPr>
      <w:r>
        <w:rPr>
          <w:lang w:val="en-GB"/>
        </w:rPr>
        <w:t>5</w:t>
        <w:tab/>
        <w:t xml:space="preserve"> P</w:t>
        <w:tab/>
        <w:t>176.79</w:t>
        <w:tab/>
        <w:t>31.96</w:t>
        <w:tab/>
        <w:t>63.15</w:t>
        <w:tab/>
        <w:t>135.97</w:t>
        <w:tab/>
        <w:t xml:space="preserve">--     </w:t>
        <w:tab/>
        <w:t>4.25</w:t>
      </w:r>
    </w:p>
    <w:p>
      <w:pPr>
        <w:pStyle w:val="PrformatHTML"/>
        <w:rPr>
          <w:lang w:val="en-GB"/>
        </w:rPr>
      </w:pPr>
      <w:r>
        <w:rPr>
          <w:lang w:val="en-GB"/>
        </w:rPr>
        <w:t>6</w:t>
        <w:tab/>
        <w:t xml:space="preserve"> A</w:t>
        <w:tab/>
        <w:t>177.86</w:t>
        <w:tab/>
        <w:t>18.98</w:t>
        <w:tab/>
        <w:t>52.48</w:t>
        <w:tab/>
        <w:t>124.54</w:t>
        <w:tab/>
        <w:t>8.40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7</w:t>
        <w:tab/>
        <w:t xml:space="preserve"> K</w:t>
        <w:tab/>
        <w:t>176.77</w:t>
        <w:tab/>
        <w:t>32.82</w:t>
        <w:tab/>
        <w:t>56.43</w:t>
        <w:tab/>
        <w:t>120.78</w:t>
        <w:tab/>
        <w:t>8.26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8</w:t>
        <w:tab/>
        <w:t xml:space="preserve"> K</w:t>
        <w:tab/>
        <w:t>176.29</w:t>
        <w:tab/>
        <w:t>32.84</w:t>
        <w:tab/>
        <w:t>56.42</w:t>
        <w:tab/>
        <w:t>122.66</w:t>
        <w:tab/>
        <w:t>8.34</w:t>
        <w:tab/>
        <w:t>4.16</w:t>
      </w:r>
    </w:p>
    <w:p>
      <w:pPr>
        <w:pStyle w:val="PrformatHTML"/>
        <w:rPr>
          <w:lang w:val="en-GB"/>
        </w:rPr>
      </w:pPr>
      <w:r>
        <w:rPr>
          <w:lang w:val="en-GB"/>
        </w:rPr>
        <w:t>9</w:t>
        <w:tab/>
        <w:t xml:space="preserve"> A</w:t>
        <w:tab/>
        <w:t>177.49</w:t>
        <w:tab/>
        <w:t>19.02</w:t>
        <w:tab/>
        <w:t>52.61</w:t>
        <w:tab/>
        <w:t>125.21</w:t>
        <w:tab/>
        <w:t>8.28</w:t>
        <w:tab/>
        <w:t>4.15</w:t>
      </w:r>
    </w:p>
    <w:p>
      <w:pPr>
        <w:pStyle w:val="PrformatHTML"/>
        <w:rPr>
          <w:lang w:val="en-GB"/>
        </w:rPr>
      </w:pPr>
      <w:r>
        <w:rPr>
          <w:lang w:val="en-GB"/>
        </w:rPr>
        <w:t>10</w:t>
        <w:tab/>
        <w:t xml:space="preserve"> A</w:t>
        <w:tab/>
        <w:t>175.61</w:t>
        <w:tab/>
        <w:t>18.54</w:t>
        <w:tab/>
        <w:t>50.34</w:t>
        <w:tab/>
        <w:t>124.34</w:t>
        <w:tab/>
        <w:t>8.22</w:t>
        <w:tab/>
        <w:t>4.45</w:t>
      </w:r>
    </w:p>
    <w:p>
      <w:pPr>
        <w:pStyle w:val="PrformatHTML"/>
        <w:rPr/>
      </w:pPr>
      <w:r>
        <w:rPr>
          <w:lang w:val="en-GB"/>
        </w:rPr>
        <w:t>11</w:t>
        <w:tab/>
        <w:t xml:space="preserve"> P</w:t>
        <w:tab/>
        <w:t>176.79</w:t>
        <w:tab/>
        <w:t>31.96</w:t>
        <w:tab/>
        <w:t>63.15</w:t>
        <w:tab/>
        <w:t>135.97</w:t>
        <w:tab/>
        <w:t xml:space="preserve">--     </w:t>
        <w:tab/>
        <w:t>4.25</w:t>
      </w:r>
    </w:p>
    <w:p>
      <w:pPr>
        <w:pStyle w:val="PrformatHTML"/>
        <w:rPr>
          <w:lang w:val="en-GB"/>
        </w:rPr>
      </w:pPr>
      <w:r>
        <w:rPr>
          <w:lang w:val="en-GB"/>
        </w:rPr>
        <w:t>12</w:t>
        <w:tab/>
        <w:t xml:space="preserve"> A</w:t>
        <w:tab/>
        <w:t>177.86</w:t>
        <w:tab/>
        <w:t>18.98</w:t>
        <w:tab/>
        <w:t>52.48</w:t>
        <w:tab/>
        <w:t>124.54</w:t>
        <w:tab/>
        <w:t>8.40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13</w:t>
        <w:tab/>
        <w:t xml:space="preserve"> K</w:t>
        <w:tab/>
        <w:t>176.77</w:t>
        <w:tab/>
        <w:t>32.82</w:t>
        <w:tab/>
        <w:t>56.43</w:t>
        <w:tab/>
        <w:t>120.78</w:t>
        <w:tab/>
        <w:t>8.26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14</w:t>
        <w:tab/>
        <w:t xml:space="preserve"> K</w:t>
        <w:tab/>
        <w:t>176.29</w:t>
        <w:tab/>
        <w:t>32.84</w:t>
        <w:tab/>
        <w:t>56.42</w:t>
        <w:tab/>
        <w:t>122.66</w:t>
        <w:tab/>
        <w:t>8.34</w:t>
        <w:tab/>
        <w:t>4.16</w:t>
      </w:r>
    </w:p>
    <w:p>
      <w:pPr>
        <w:pStyle w:val="PrformatHTML"/>
        <w:rPr>
          <w:lang w:val="en-GB"/>
        </w:rPr>
      </w:pPr>
      <w:r>
        <w:rPr>
          <w:lang w:val="en-GB"/>
        </w:rPr>
        <w:t>15</w:t>
        <w:tab/>
        <w:t xml:space="preserve"> A</w:t>
        <w:tab/>
        <w:t>177.49</w:t>
        <w:tab/>
        <w:t>19.02</w:t>
        <w:tab/>
        <w:t>52.61</w:t>
        <w:tab/>
        <w:t>125.21</w:t>
        <w:tab/>
        <w:t>8.28</w:t>
        <w:tab/>
        <w:t>4.15</w:t>
      </w:r>
    </w:p>
    <w:p>
      <w:pPr>
        <w:pStyle w:val="PrformatHTML"/>
        <w:rPr>
          <w:lang w:val="en-GB"/>
        </w:rPr>
      </w:pPr>
      <w:r>
        <w:rPr>
          <w:lang w:val="en-GB"/>
        </w:rPr>
        <w:t>16</w:t>
        <w:tab/>
        <w:t xml:space="preserve"> A</w:t>
        <w:tab/>
        <w:t>175.61</w:t>
        <w:tab/>
        <w:t>18.54</w:t>
        <w:tab/>
        <w:t>50.34</w:t>
        <w:tab/>
        <w:t>124.34</w:t>
        <w:tab/>
        <w:t>8.22</w:t>
        <w:tab/>
        <w:t>4.45</w:t>
      </w:r>
    </w:p>
    <w:p>
      <w:pPr>
        <w:pStyle w:val="PrformatHTML"/>
        <w:rPr/>
      </w:pPr>
      <w:r>
        <w:rPr>
          <w:lang w:val="en-GB"/>
        </w:rPr>
        <w:t>17</w:t>
        <w:tab/>
        <w:t xml:space="preserve"> P</w:t>
        <w:tab/>
        <w:t>176.79</w:t>
        <w:tab/>
        <w:t>31.96</w:t>
        <w:tab/>
        <w:t>63.15</w:t>
        <w:tab/>
        <w:t>135.97</w:t>
        <w:tab/>
        <w:t xml:space="preserve">--     </w:t>
        <w:tab/>
        <w:t>4.25</w:t>
      </w:r>
    </w:p>
    <w:p>
      <w:pPr>
        <w:pStyle w:val="PrformatHTML"/>
        <w:rPr>
          <w:lang w:val="en-GB"/>
        </w:rPr>
      </w:pPr>
      <w:r>
        <w:rPr>
          <w:lang w:val="en-GB"/>
        </w:rPr>
        <w:t>18</w:t>
        <w:tab/>
        <w:t xml:space="preserve"> A</w:t>
        <w:tab/>
        <w:t>177.86</w:t>
        <w:tab/>
        <w:t>18.98</w:t>
        <w:tab/>
        <w:t>52.48</w:t>
        <w:tab/>
        <w:t>124.54</w:t>
        <w:tab/>
        <w:t>8.40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19</w:t>
        <w:tab/>
        <w:t xml:space="preserve"> K</w:t>
        <w:tab/>
        <w:t>176.77</w:t>
        <w:tab/>
        <w:t>32.82</w:t>
        <w:tab/>
        <w:t>56.43</w:t>
        <w:tab/>
        <w:t>120.78</w:t>
        <w:tab/>
        <w:t>8.26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20</w:t>
        <w:tab/>
        <w:t xml:space="preserve"> K</w:t>
        <w:tab/>
        <w:t>176.29</w:t>
        <w:tab/>
        <w:t>32.84</w:t>
        <w:tab/>
        <w:t>56.42</w:t>
        <w:tab/>
        <w:t>122.66</w:t>
        <w:tab/>
        <w:t>8.34</w:t>
        <w:tab/>
        <w:t>4.16</w:t>
      </w:r>
    </w:p>
    <w:p>
      <w:pPr>
        <w:pStyle w:val="PrformatHTML"/>
        <w:rPr>
          <w:lang w:val="en-GB"/>
        </w:rPr>
      </w:pPr>
      <w:r>
        <w:rPr>
          <w:lang w:val="en-GB"/>
        </w:rPr>
        <w:t>21</w:t>
        <w:tab/>
        <w:t xml:space="preserve"> A</w:t>
        <w:tab/>
        <w:t>177.49</w:t>
        <w:tab/>
        <w:t>19.02</w:t>
        <w:tab/>
        <w:t>52.61</w:t>
        <w:tab/>
        <w:t>125.21</w:t>
        <w:tab/>
        <w:t>8.28</w:t>
        <w:tab/>
        <w:t>4.15</w:t>
      </w:r>
    </w:p>
    <w:p>
      <w:pPr>
        <w:pStyle w:val="PrformatHTML"/>
        <w:rPr>
          <w:lang w:val="en-GB"/>
        </w:rPr>
      </w:pPr>
      <w:r>
        <w:rPr>
          <w:lang w:val="en-GB"/>
        </w:rPr>
        <w:t>22</w:t>
        <w:tab/>
        <w:t xml:space="preserve"> A</w:t>
        <w:tab/>
        <w:t>177.67</w:t>
        <w:tab/>
        <w:t>18.98</w:t>
        <w:tab/>
        <w:t>52.57</w:t>
        <w:tab/>
        <w:t>123.26</w:t>
        <w:tab/>
        <w:t>8.19</w:t>
        <w:tab/>
        <w:t>4.14</w:t>
      </w:r>
    </w:p>
    <w:p>
      <w:pPr>
        <w:pStyle w:val="PrformatHTML"/>
        <w:rPr>
          <w:lang w:val="en-GB"/>
        </w:rPr>
      </w:pPr>
      <w:r>
        <w:rPr>
          <w:lang w:val="en-GB"/>
        </w:rPr>
        <w:t>23</w:t>
        <w:tab/>
        <w:t xml:space="preserve"> A</w:t>
        <w:tab/>
        <w:t>177.97</w:t>
        <w:tab/>
        <w:t>19.00</w:t>
        <w:tab/>
        <w:t>52.62</w:t>
        <w:tab/>
        <w:t>123.34</w:t>
        <w:tab/>
        <w:t>8.19</w:t>
        <w:tab/>
        <w:t>4.17</w:t>
      </w:r>
    </w:p>
    <w:p>
      <w:pPr>
        <w:pStyle w:val="PrformatHTML"/>
        <w:rPr>
          <w:lang w:val="en-GB"/>
        </w:rPr>
      </w:pPr>
      <w:r>
        <w:rPr>
          <w:lang w:val="en-GB"/>
        </w:rPr>
        <w:t>24</w:t>
        <w:tab/>
        <w:t xml:space="preserve"> K</w:t>
        <w:tab/>
        <w:t>176.77</w:t>
        <w:tab/>
        <w:t>32.82</w:t>
        <w:tab/>
        <w:t>56.43</w:t>
        <w:tab/>
        <w:t>120.78</w:t>
        <w:tab/>
        <w:t>8.26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25</w:t>
        <w:tab/>
        <w:t xml:space="preserve"> K</w:t>
        <w:tab/>
        <w:t>176.29</w:t>
        <w:tab/>
        <w:t>32.84</w:t>
        <w:tab/>
        <w:t>56.42</w:t>
        <w:tab/>
        <w:t>122.66</w:t>
        <w:tab/>
        <w:t>8.34</w:t>
        <w:tab/>
        <w:t>4.16</w:t>
      </w:r>
    </w:p>
    <w:p>
      <w:pPr>
        <w:pStyle w:val="PrformatHTML"/>
        <w:rPr>
          <w:lang w:val="en-GB"/>
        </w:rPr>
      </w:pPr>
      <w:r>
        <w:rPr>
          <w:lang w:val="en-GB"/>
        </w:rPr>
        <w:t>26</w:t>
        <w:tab/>
        <w:t xml:space="preserve"> A</w:t>
        <w:tab/>
        <w:t>175.43</w:t>
        <w:tab/>
        <w:t>18.57</w:t>
        <w:tab/>
        <w:t>50.37</w:t>
        <w:tab/>
        <w:t>126.29</w:t>
        <w:tab/>
        <w:t>8.30</w:t>
        <w:tab/>
        <w:t>4.47</w:t>
      </w:r>
    </w:p>
    <w:p>
      <w:pPr>
        <w:pStyle w:val="PrformatHTML"/>
        <w:rPr/>
      </w:pPr>
      <w:r>
        <w:rPr>
          <w:lang w:val="en-GB"/>
        </w:rPr>
        <w:t>27</w:t>
        <w:tab/>
        <w:t xml:space="preserve"> P</w:t>
        <w:tab/>
        <w:t>176.79</w:t>
        <w:tab/>
        <w:t>31.96</w:t>
        <w:tab/>
        <w:t>63.15</w:t>
        <w:tab/>
        <w:t>135.97</w:t>
        <w:tab/>
        <w:t xml:space="preserve">--     </w:t>
        <w:tab/>
        <w:t>4.25</w:t>
      </w:r>
    </w:p>
    <w:p>
      <w:pPr>
        <w:pStyle w:val="PrformatHTML"/>
        <w:rPr>
          <w:lang w:val="en-GB"/>
        </w:rPr>
      </w:pPr>
      <w:r>
        <w:rPr>
          <w:lang w:val="en-GB"/>
        </w:rPr>
        <w:t>28</w:t>
        <w:tab/>
        <w:t xml:space="preserve"> A</w:t>
        <w:tab/>
        <w:t>177.86</w:t>
        <w:tab/>
        <w:t>18.98</w:t>
        <w:tab/>
        <w:t>52.48</w:t>
        <w:tab/>
        <w:t>124.54</w:t>
        <w:tab/>
        <w:t>8.40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29</w:t>
        <w:tab/>
        <w:t xml:space="preserve"> K</w:t>
        <w:tab/>
        <w:t>176.77</w:t>
        <w:tab/>
        <w:t>32.82</w:t>
        <w:tab/>
        <w:t>56.43</w:t>
        <w:tab/>
        <w:t>120.78</w:t>
        <w:tab/>
        <w:t>8.26</w:t>
        <w:tab/>
        <w:t>4.18</w:t>
      </w:r>
    </w:p>
    <w:p>
      <w:pPr>
        <w:pStyle w:val="PrformatHTML"/>
        <w:rPr>
          <w:lang w:val="en-GB"/>
        </w:rPr>
      </w:pPr>
      <w:r>
        <w:rPr>
          <w:lang w:val="en-GB"/>
        </w:rPr>
        <w:t>30</w:t>
        <w:tab/>
        <w:t xml:space="preserve"> K</w:t>
        <w:tab/>
        <w:t>176.29</w:t>
        <w:tab/>
        <w:t>32.84</w:t>
        <w:tab/>
        <w:t>56.42</w:t>
        <w:tab/>
        <w:t>122.66</w:t>
        <w:tab/>
        <w:t>8.34</w:t>
        <w:tab/>
        <w:t>4.16</w:t>
      </w:r>
    </w:p>
    <w:p>
      <w:pPr>
        <w:pStyle w:val="PrformatHTML"/>
        <w:rPr>
          <w:lang w:val="en-GB"/>
        </w:rPr>
      </w:pPr>
      <w:r>
        <w:rPr>
          <w:lang w:val="en-GB"/>
        </w:rPr>
        <w:t>31</w:t>
        <w:tab/>
        <w:t xml:space="preserve"> A</w:t>
        <w:tab/>
        <w:t>177.49</w:t>
        <w:tab/>
        <w:t>19.02</w:t>
        <w:tab/>
        <w:t>52.61</w:t>
        <w:tab/>
        <w:t>125.21</w:t>
        <w:tab/>
        <w:t>8.28</w:t>
        <w:tab/>
        <w:t>4.15</w:t>
      </w:r>
    </w:p>
    <w:p>
      <w:pPr>
        <w:pStyle w:val="PrformatHTML"/>
        <w:rPr/>
      </w:pPr>
      <w:r>
        <w:rPr/>
        <w:t>32</w:t>
        <w:tab/>
        <w:t xml:space="preserve"> A</w:t>
        <w:tab/>
        <w:t>177.67</w:t>
        <w:tab/>
        <w:t>18.98</w:t>
        <w:tab/>
        <w:t>52.57</w:t>
        <w:tab/>
        <w:t>123.26</w:t>
        <w:tab/>
        <w:t>8.19</w:t>
        <w:tab/>
        <w:t>4.14</w:t>
      </w:r>
    </w:p>
    <w:p>
      <w:pPr>
        <w:pStyle w:val="PrformatHTML"/>
        <w:rPr/>
      </w:pPr>
      <w:r>
        <w:rPr/>
        <w:t>33</w:t>
        <w:tab/>
        <w:t xml:space="preserve"> A</w:t>
        <w:tab/>
        <w:t>177.97</w:t>
        <w:tab/>
        <w:t>19.00</w:t>
        <w:tab/>
        <w:t>52.62</w:t>
        <w:tab/>
        <w:t>123.34</w:t>
        <w:tab/>
        <w:t>8.19</w:t>
        <w:tab/>
        <w:t>4.17</w:t>
      </w:r>
    </w:p>
    <w:p>
      <w:pPr>
        <w:pStyle w:val="PrformatHTML"/>
        <w:rPr/>
      </w:pPr>
      <w:r>
        <w:rPr/>
        <w:t>34</w:t>
        <w:tab/>
        <w:t xml:space="preserve"> K</w:t>
        <w:tab/>
        <w:t>176.77</w:t>
        <w:tab/>
        <w:t>32.82</w:t>
        <w:tab/>
        <w:t>56.43</w:t>
        <w:tab/>
        <w:t>120.78</w:t>
        <w:tab/>
        <w:t>8.26</w:t>
        <w:tab/>
        <w:t>4.18</w:t>
      </w:r>
    </w:p>
    <w:p>
      <w:pPr>
        <w:pStyle w:val="PrformatHTML"/>
        <w:rPr/>
      </w:pPr>
      <w:r>
        <w:rPr/>
        <w:t>35</w:t>
        <w:tab/>
        <w:t xml:space="preserve"> K</w:t>
        <w:tab/>
        <w:t>176.44</w:t>
        <w:tab/>
        <w:t>32.86</w:t>
        <w:tab/>
        <w:t>56.39</w:t>
        <w:tab/>
        <w:t>122.62</w:t>
        <w:tab/>
        <w:t>8.34</w:t>
        <w:tab/>
        <w:t>4.23</w:t>
      </w:r>
    </w:p>
    <w:p>
      <w:pPr>
        <w:pStyle w:val="PrformatHTML"/>
        <w:rPr/>
      </w:pPr>
      <w:r>
        <w:rPr/>
        <w:t>36</w:t>
        <w:tab/>
        <w:t xml:space="preserve"> V</w:t>
        <w:tab/>
        <w:t>176.33</w:t>
        <w:tab/>
        <w:t>32.66</w:t>
        <w:tab/>
        <w:t>62.42</w:t>
        <w:tab/>
        <w:t>121.79</w:t>
        <w:tab/>
        <w:t>8.25</w:t>
        <w:tab/>
        <w:t>4.04</w:t>
      </w:r>
    </w:p>
    <w:p>
      <w:pPr>
        <w:pStyle w:val="PrformatHTML"/>
        <w:rPr/>
      </w:pPr>
      <w:r>
        <w:rPr/>
        <w:t>37</w:t>
        <w:tab/>
        <w:t xml:space="preserve"> T</w:t>
        <w:tab/>
        <w:t>174.37</w:t>
        <w:tab/>
        <w:t>69.65</w:t>
        <w:tab/>
        <w:t>61.90</w:t>
        <w:tab/>
        <w:t>118.44</w:t>
        <w:tab/>
        <w:t>8.29</w:t>
        <w:tab/>
        <w:t>4.21</w:t>
      </w:r>
    </w:p>
    <w:p>
      <w:pPr>
        <w:pStyle w:val="PrformatHTML"/>
        <w:rPr/>
      </w:pPr>
      <w:r>
        <w:rPr/>
        <w:t>38</w:t>
        <w:tab/>
        <w:t xml:space="preserve"> Q</w:t>
        <w:tab/>
        <w:t>175.86</w:t>
        <w:tab/>
        <w:t>29.47</w:t>
        <w:tab/>
        <w:t>55.84</w:t>
        <w:tab/>
        <w:t>122.97</w:t>
        <w:tab/>
        <w:t>8.42</w:t>
        <w:tab/>
        <w:t>4.24</w:t>
      </w:r>
    </w:p>
    <w:p>
      <w:pPr>
        <w:pStyle w:val="PrformatHTM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9:35:00Z</dcterms:created>
  <dc:creator>rmn</dc:creator>
  <dc:description/>
  <cp:keywords/>
  <dc:language>en-US</dc:language>
  <cp:lastModifiedBy>rmn</cp:lastModifiedBy>
  <dcterms:modified xsi:type="dcterms:W3CDTF">2012-02-06T09:35:00Z</dcterms:modified>
  <cp:revision>2</cp:revision>
  <dc:subject/>
  <dc:title>Tamiola &amp; Mulder</dc:title>
</cp:coreProperties>
</file>